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0EC7" w:rsidRPr="009B432B" w:rsidRDefault="00BE0EC7" w:rsidP="009B432B">
      <w:pPr>
        <w:jc w:val="center"/>
        <w:rPr>
          <w:rFonts w:ascii="Times New Roman" w:eastAsia="Courier New" w:hAnsi="Times New Roman" w:cs="Times New Roman"/>
          <w:b/>
          <w:caps/>
          <w:sz w:val="24"/>
          <w:szCs w:val="24"/>
          <w:lang w:val="en-US"/>
        </w:rPr>
      </w:pPr>
      <w:bookmarkStart w:id="0" w:name="_GoBack"/>
      <w:bookmarkEnd w:id="0"/>
      <w:r w:rsidRPr="009B432B">
        <w:rPr>
          <w:rFonts w:ascii="Times New Roman" w:eastAsia="Courier New" w:hAnsi="Times New Roman" w:cs="Times New Roman"/>
          <w:b/>
          <w:caps/>
          <w:sz w:val="24"/>
          <w:szCs w:val="24"/>
          <w:lang w:val="en-US"/>
        </w:rPr>
        <w:t>Supplementary document</w:t>
      </w:r>
    </w:p>
    <w:p w:rsidR="00BE0EC7" w:rsidRPr="009B432B" w:rsidRDefault="00BE0EC7" w:rsidP="00BE0EC7">
      <w:pPr>
        <w:rPr>
          <w:rFonts w:ascii="Times New Roman" w:eastAsia="Courier New" w:hAnsi="Times New Roman" w:cs="Times New Roman"/>
          <w:sz w:val="24"/>
          <w:szCs w:val="24"/>
          <w:lang w:val="en-US"/>
        </w:rPr>
      </w:pPr>
    </w:p>
    <w:p w:rsidR="00354B1B" w:rsidRPr="007B4D2B" w:rsidRDefault="00BE0EC7" w:rsidP="007B4D2B">
      <w:pPr>
        <w:jc w:val="both"/>
        <w:rPr>
          <w:rFonts w:ascii="Times New Roman" w:eastAsia="Courier New" w:hAnsi="Times New Roman" w:cs="Times New Roman"/>
          <w:sz w:val="24"/>
          <w:szCs w:val="24"/>
          <w:lang w:val="en-US"/>
        </w:rPr>
      </w:pPr>
      <w:r w:rsidRPr="009B432B">
        <w:rPr>
          <w:rFonts w:ascii="Times New Roman" w:eastAsia="Courier New" w:hAnsi="Times New Roman" w:cs="Times New Roman"/>
          <w:sz w:val="24"/>
          <w:szCs w:val="24"/>
          <w:lang w:val="en-US"/>
        </w:rPr>
        <w:t>In this supplementary document, we seek to show some more detailed results.</w:t>
      </w:r>
      <w:r w:rsidR="007B4D2B">
        <w:rPr>
          <w:rFonts w:ascii="Times New Roman" w:eastAsia="Courier New" w:hAnsi="Times New Roman" w:cs="Times New Roman"/>
          <w:sz w:val="24"/>
          <w:szCs w:val="24"/>
          <w:lang w:val="en-US"/>
        </w:rPr>
        <w:t xml:space="preserve"> </w:t>
      </w:r>
      <w:r w:rsidR="00CE233D" w:rsidRPr="000C0435">
        <w:rPr>
          <w:rFonts w:ascii="Times New Roman" w:eastAsia="Courier New" w:hAnsi="Times New Roman" w:cs="Times New Roman"/>
          <w:sz w:val="24"/>
          <w:szCs w:val="24"/>
          <w:lang w:val="en-US"/>
        </w:rPr>
        <w:t>We also analyze the EI</w:t>
      </w:r>
      <w:r w:rsidRPr="000C0435">
        <w:rPr>
          <w:rFonts w:ascii="Times New Roman" w:eastAsia="Courier New" w:hAnsi="Times New Roman" w:cs="Times New Roman"/>
          <w:sz w:val="24"/>
          <w:szCs w:val="24"/>
          <w:lang w:val="en-US"/>
        </w:rPr>
        <w:t xml:space="preserve"> for patient visits (wave 48 months</w:t>
      </w:r>
      <w:r w:rsidR="00CE233D" w:rsidRPr="000C0435">
        <w:rPr>
          <w:rFonts w:ascii="Times New Roman" w:eastAsia="Courier New" w:hAnsi="Times New Roman" w:cs="Times New Roman"/>
          <w:sz w:val="24"/>
          <w:szCs w:val="24"/>
          <w:lang w:val="en-US"/>
        </w:rPr>
        <w:t>) and the difficulty in obtaining</w:t>
      </w:r>
      <w:r w:rsidRPr="000C0435">
        <w:rPr>
          <w:rFonts w:ascii="Times New Roman" w:eastAsia="Courier New" w:hAnsi="Times New Roman" w:cs="Times New Roman"/>
          <w:sz w:val="24"/>
          <w:szCs w:val="24"/>
          <w:lang w:val="en-US"/>
        </w:rPr>
        <w:t xml:space="preserve"> a medical consultation (wave 12 months). Inequality and inequity were observed, and the PHI is a variable with a large contribution to inequality (see table </w:t>
      </w:r>
      <w:r w:rsidR="007B4D2B">
        <w:rPr>
          <w:rFonts w:ascii="Times New Roman" w:eastAsia="Courier New" w:hAnsi="Times New Roman" w:cs="Times New Roman"/>
          <w:sz w:val="24"/>
          <w:szCs w:val="24"/>
          <w:lang w:val="en-US"/>
        </w:rPr>
        <w:t>C1</w:t>
      </w:r>
      <w:r w:rsidRPr="000C0435">
        <w:rPr>
          <w:rFonts w:ascii="Times New Roman" w:eastAsia="Courier New" w:hAnsi="Times New Roman" w:cs="Times New Roman"/>
          <w:sz w:val="24"/>
          <w:szCs w:val="24"/>
          <w:lang w:val="en-US"/>
        </w:rPr>
        <w:t>).</w:t>
      </w:r>
      <w:r w:rsidR="001C0691" w:rsidRPr="000C0435">
        <w:rPr>
          <w:rFonts w:ascii="Times New Roman" w:eastAsia="Courier New" w:hAnsi="Times New Roman" w:cs="Times New Roman"/>
          <w:sz w:val="24"/>
          <w:szCs w:val="24"/>
          <w:lang w:val="en-US"/>
        </w:rPr>
        <w:t xml:space="preserve"> </w:t>
      </w:r>
      <w:r w:rsidR="001C0691" w:rsidRPr="000C0435">
        <w:rPr>
          <w:rFonts w:ascii="Times New Roman" w:hAnsi="Times New Roman" w:cs="Times New Roman"/>
          <w:sz w:val="24"/>
          <w:szCs w:val="24"/>
          <w:lang w:val="en-GB"/>
        </w:rPr>
        <w:t>Doctor visits variables were unavailable to longitudinal data.</w:t>
      </w:r>
    </w:p>
    <w:p w:rsidR="00354B1B" w:rsidRDefault="00354B1B" w:rsidP="004807F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54B1B" w:rsidRDefault="00354B1B" w:rsidP="004807F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54B1B" w:rsidRDefault="00354B1B" w:rsidP="004807F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54B1B" w:rsidRPr="009B432B" w:rsidRDefault="00354B1B" w:rsidP="004807F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807FC" w:rsidRPr="009B432B" w:rsidRDefault="004807FC" w:rsidP="004807FC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3E68B4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7B4D2B">
        <w:rPr>
          <w:rFonts w:ascii="Times New Roman" w:hAnsi="Times New Roman" w:cs="Times New Roman"/>
          <w:b/>
          <w:sz w:val="24"/>
          <w:szCs w:val="24"/>
          <w:lang w:val="en-US"/>
        </w:rPr>
        <w:t>C1</w:t>
      </w:r>
      <w:r w:rsidRPr="009B432B">
        <w:rPr>
          <w:rFonts w:ascii="Times New Roman" w:hAnsi="Times New Roman" w:cs="Times New Roman"/>
          <w:sz w:val="24"/>
          <w:szCs w:val="24"/>
          <w:lang w:val="en-US"/>
        </w:rPr>
        <w:t xml:space="preserve">. Percentage Contribution (%) of variables to CI by outcome </w:t>
      </w:r>
    </w:p>
    <w:p w:rsidR="004807FC" w:rsidRPr="009B432B" w:rsidRDefault="004807FC" w:rsidP="004807FC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484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96"/>
        <w:gridCol w:w="1359"/>
        <w:gridCol w:w="1390"/>
      </w:tblGrid>
      <w:tr w:rsidR="004807FC" w:rsidRPr="009B432B" w:rsidTr="00FF4DA1">
        <w:trPr>
          <w:trHeight w:val="525"/>
          <w:jc w:val="center"/>
        </w:trPr>
        <w:tc>
          <w:tcPr>
            <w:tcW w:w="2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  <w:hideMark/>
          </w:tcPr>
          <w:p w:rsidR="004807FC" w:rsidRPr="009B432B" w:rsidRDefault="004807FC" w:rsidP="00FF4DA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:rsidR="004807FC" w:rsidRPr="009B432B" w:rsidRDefault="004807FC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9B432B">
              <w:rPr>
                <w:rFonts w:ascii="Times New Roman" w:hAnsi="Times New Roman" w:cs="Times New Roman"/>
                <w:b/>
                <w:lang w:val="en-US"/>
              </w:rPr>
              <w:t>Patient Visits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:rsidR="004807FC" w:rsidRPr="009B432B" w:rsidRDefault="004807FC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9B432B">
              <w:rPr>
                <w:rFonts w:ascii="Times New Roman" w:hAnsi="Times New Roman" w:cs="Times New Roman"/>
                <w:b/>
                <w:lang w:val="en-US"/>
              </w:rPr>
              <w:t>Difficulty to Medical Consultation</w:t>
            </w:r>
          </w:p>
        </w:tc>
      </w:tr>
      <w:tr w:rsidR="004807FC" w:rsidRPr="009B432B" w:rsidTr="00FF4DA1">
        <w:trPr>
          <w:trHeight w:val="285"/>
          <w:jc w:val="center"/>
        </w:trPr>
        <w:tc>
          <w:tcPr>
            <w:tcW w:w="2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  <w:hideMark/>
          </w:tcPr>
          <w:p w:rsidR="004807FC" w:rsidRPr="009B432B" w:rsidRDefault="004807FC" w:rsidP="00FF4DA1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  <w:hideMark/>
          </w:tcPr>
          <w:p w:rsidR="004807FC" w:rsidRPr="009B432B" w:rsidRDefault="004807FC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9B43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48M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  <w:hideMark/>
          </w:tcPr>
          <w:p w:rsidR="004807FC" w:rsidRPr="009B432B" w:rsidRDefault="004807FC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9B43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12M</w:t>
            </w:r>
          </w:p>
        </w:tc>
      </w:tr>
      <w:tr w:rsidR="004807FC" w:rsidRPr="009B432B" w:rsidTr="00FF4DA1">
        <w:trPr>
          <w:trHeight w:val="285"/>
          <w:jc w:val="center"/>
        </w:trPr>
        <w:tc>
          <w:tcPr>
            <w:tcW w:w="20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  <w:hideMark/>
          </w:tcPr>
          <w:p w:rsidR="004807FC" w:rsidRPr="009B432B" w:rsidRDefault="004807FC" w:rsidP="00FF4D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Income/ Asset Index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  <w:hideMark/>
          </w:tcPr>
          <w:p w:rsidR="004807FC" w:rsidRPr="009B432B" w:rsidRDefault="004807FC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0.84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  <w:hideMark/>
          </w:tcPr>
          <w:p w:rsidR="004807FC" w:rsidRPr="009B432B" w:rsidRDefault="004807FC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5,15</w:t>
            </w:r>
          </w:p>
        </w:tc>
      </w:tr>
      <w:tr w:rsidR="004807FC" w:rsidRPr="009B432B" w:rsidTr="00FF4DA1">
        <w:trPr>
          <w:trHeight w:val="285"/>
          <w:jc w:val="center"/>
        </w:trPr>
        <w:tc>
          <w:tcPr>
            <w:tcW w:w="2096" w:type="dxa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  <w:hideMark/>
          </w:tcPr>
          <w:p w:rsidR="004807FC" w:rsidRPr="009B432B" w:rsidRDefault="004807FC" w:rsidP="00FF4D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Health</w:t>
            </w:r>
          </w:p>
        </w:tc>
        <w:tc>
          <w:tcPr>
            <w:tcW w:w="1359" w:type="dxa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  <w:hideMark/>
          </w:tcPr>
          <w:p w:rsidR="004807FC" w:rsidRPr="009B432B" w:rsidRDefault="004807FC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44.44</w:t>
            </w:r>
          </w:p>
        </w:tc>
        <w:tc>
          <w:tcPr>
            <w:tcW w:w="1390" w:type="dxa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  <w:hideMark/>
          </w:tcPr>
          <w:p w:rsidR="004807FC" w:rsidRPr="009B432B" w:rsidRDefault="004807FC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7.91</w:t>
            </w:r>
          </w:p>
        </w:tc>
      </w:tr>
      <w:tr w:rsidR="004807FC" w:rsidRPr="009B432B" w:rsidTr="00FF4DA1">
        <w:trPr>
          <w:trHeight w:val="285"/>
          <w:jc w:val="center"/>
        </w:trPr>
        <w:tc>
          <w:tcPr>
            <w:tcW w:w="2096" w:type="dxa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  <w:hideMark/>
          </w:tcPr>
          <w:p w:rsidR="004807FC" w:rsidRPr="009B432B" w:rsidRDefault="004807FC" w:rsidP="00FF4D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other's education</w:t>
            </w:r>
          </w:p>
        </w:tc>
        <w:tc>
          <w:tcPr>
            <w:tcW w:w="1359" w:type="dxa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  <w:hideMark/>
          </w:tcPr>
          <w:p w:rsidR="004807FC" w:rsidRPr="009B432B" w:rsidRDefault="004807FC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6.95</w:t>
            </w:r>
          </w:p>
        </w:tc>
        <w:tc>
          <w:tcPr>
            <w:tcW w:w="1390" w:type="dxa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  <w:hideMark/>
          </w:tcPr>
          <w:p w:rsidR="004807FC" w:rsidRPr="009B432B" w:rsidRDefault="004807FC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14.12</w:t>
            </w:r>
          </w:p>
        </w:tc>
      </w:tr>
      <w:tr w:rsidR="004807FC" w:rsidRPr="009B432B" w:rsidTr="00FF4DA1">
        <w:trPr>
          <w:trHeight w:val="285"/>
          <w:jc w:val="center"/>
        </w:trPr>
        <w:tc>
          <w:tcPr>
            <w:tcW w:w="2096" w:type="dxa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  <w:hideMark/>
          </w:tcPr>
          <w:p w:rsidR="004807FC" w:rsidRPr="009B432B" w:rsidRDefault="004807FC" w:rsidP="00FF4D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eed Others</w:t>
            </w:r>
          </w:p>
        </w:tc>
        <w:tc>
          <w:tcPr>
            <w:tcW w:w="1359" w:type="dxa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  <w:hideMark/>
          </w:tcPr>
          <w:p w:rsidR="004807FC" w:rsidRPr="009B432B" w:rsidRDefault="004807FC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.05</w:t>
            </w:r>
          </w:p>
        </w:tc>
        <w:tc>
          <w:tcPr>
            <w:tcW w:w="1390" w:type="dxa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  <w:hideMark/>
          </w:tcPr>
          <w:p w:rsidR="004807FC" w:rsidRPr="009B432B" w:rsidRDefault="004807FC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4.68</w:t>
            </w:r>
          </w:p>
        </w:tc>
      </w:tr>
      <w:tr w:rsidR="004807FC" w:rsidRPr="009B432B" w:rsidTr="00FF4DA1">
        <w:trPr>
          <w:trHeight w:val="285"/>
          <w:jc w:val="center"/>
        </w:trPr>
        <w:tc>
          <w:tcPr>
            <w:tcW w:w="2096" w:type="dxa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  <w:hideMark/>
          </w:tcPr>
          <w:p w:rsidR="004807FC" w:rsidRPr="009B432B" w:rsidRDefault="004807FC" w:rsidP="00FF4D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on-Need Others</w:t>
            </w:r>
          </w:p>
        </w:tc>
        <w:tc>
          <w:tcPr>
            <w:tcW w:w="1359" w:type="dxa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  <w:hideMark/>
          </w:tcPr>
          <w:p w:rsidR="004807FC" w:rsidRPr="009B432B" w:rsidRDefault="004807FC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64</w:t>
            </w:r>
          </w:p>
        </w:tc>
        <w:tc>
          <w:tcPr>
            <w:tcW w:w="1390" w:type="dxa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  <w:hideMark/>
          </w:tcPr>
          <w:p w:rsidR="004807FC" w:rsidRPr="009B432B" w:rsidRDefault="004807FC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2.53</w:t>
            </w:r>
          </w:p>
        </w:tc>
      </w:tr>
      <w:tr w:rsidR="004807FC" w:rsidRPr="009B432B" w:rsidTr="00FF4DA1">
        <w:trPr>
          <w:trHeight w:val="285"/>
          <w:jc w:val="center"/>
        </w:trPr>
        <w:tc>
          <w:tcPr>
            <w:tcW w:w="2096" w:type="dxa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  <w:hideMark/>
          </w:tcPr>
          <w:p w:rsidR="004807FC" w:rsidRPr="009B432B" w:rsidRDefault="004807FC" w:rsidP="00FF4D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HI</w:t>
            </w:r>
          </w:p>
        </w:tc>
        <w:tc>
          <w:tcPr>
            <w:tcW w:w="1359" w:type="dxa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  <w:hideMark/>
          </w:tcPr>
          <w:p w:rsidR="004807FC" w:rsidRPr="009B432B" w:rsidRDefault="004807FC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5.74</w:t>
            </w:r>
          </w:p>
        </w:tc>
        <w:tc>
          <w:tcPr>
            <w:tcW w:w="1390" w:type="dxa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  <w:hideMark/>
          </w:tcPr>
          <w:p w:rsidR="004807FC" w:rsidRPr="009B432B" w:rsidRDefault="004807FC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0.30</w:t>
            </w:r>
          </w:p>
        </w:tc>
      </w:tr>
      <w:tr w:rsidR="004807FC" w:rsidRPr="009B432B" w:rsidTr="00FF4DA1">
        <w:trPr>
          <w:trHeight w:val="285"/>
          <w:jc w:val="center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  <w:hideMark/>
          </w:tcPr>
          <w:p w:rsidR="004807FC" w:rsidRPr="009B432B" w:rsidRDefault="004807FC" w:rsidP="00FF4D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sidual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  <w:hideMark/>
          </w:tcPr>
          <w:p w:rsidR="004807FC" w:rsidRPr="009B432B" w:rsidRDefault="004807FC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.2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  <w:hideMark/>
          </w:tcPr>
          <w:p w:rsidR="004807FC" w:rsidRPr="009B432B" w:rsidRDefault="004807FC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1.37</w:t>
            </w:r>
          </w:p>
        </w:tc>
      </w:tr>
      <w:tr w:rsidR="004807FC" w:rsidRPr="009B432B" w:rsidTr="00FF4DA1">
        <w:trPr>
          <w:trHeight w:val="285"/>
          <w:jc w:val="center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004807FC" w:rsidRPr="009B432B" w:rsidRDefault="004807FC" w:rsidP="00FF4D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Erreygers’ Index (EI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004807FC" w:rsidRPr="009B432B" w:rsidRDefault="004807FC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,09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004807FC" w:rsidRPr="009B432B" w:rsidRDefault="004807FC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0,083</w:t>
            </w:r>
          </w:p>
        </w:tc>
      </w:tr>
      <w:tr w:rsidR="004807FC" w:rsidRPr="009B432B" w:rsidTr="00FF4DA1">
        <w:trPr>
          <w:trHeight w:val="285"/>
          <w:jc w:val="center"/>
        </w:trPr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004807FC" w:rsidRPr="009B432B" w:rsidRDefault="004807FC" w:rsidP="00FF4D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Horizontal Index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004807FC" w:rsidRPr="009B432B" w:rsidRDefault="004807FC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,144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004807FC" w:rsidRPr="009B432B" w:rsidRDefault="004807FC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</w:tr>
    </w:tbl>
    <w:p w:rsidR="004807FC" w:rsidRPr="009B432B" w:rsidRDefault="004807FC" w:rsidP="004807FC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</w:p>
    <w:p w:rsidR="00354B1B" w:rsidRPr="00E10CAB" w:rsidRDefault="004807FC" w:rsidP="00354B1B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  <w:r w:rsidRPr="009B432B">
        <w:rPr>
          <w:rFonts w:ascii="Times New Roman" w:hAnsi="Times New Roman" w:cs="Times New Roman"/>
          <w:sz w:val="16"/>
          <w:szCs w:val="16"/>
          <w:lang w:val="en-GB"/>
        </w:rPr>
        <w:t xml:space="preserve">Notes: The groups correspond to the </w:t>
      </w:r>
      <w:r w:rsidRPr="009B432B">
        <w:rPr>
          <w:rFonts w:ascii="Times New Roman" w:hAnsi="Times New Roman" w:cs="Times New Roman"/>
          <w:noProof/>
          <w:sz w:val="16"/>
          <w:szCs w:val="16"/>
          <w:lang w:val="en-GB"/>
        </w:rPr>
        <w:t>sum</w:t>
      </w:r>
      <w:r w:rsidRPr="009B432B">
        <w:rPr>
          <w:rFonts w:ascii="Times New Roman" w:hAnsi="Times New Roman" w:cs="Times New Roman"/>
          <w:sz w:val="16"/>
          <w:szCs w:val="16"/>
          <w:lang w:val="en-GB"/>
        </w:rPr>
        <w:t xml:space="preserve"> of percentage contributions of variables. </w:t>
      </w:r>
      <w:r w:rsidRPr="009B432B">
        <w:rPr>
          <w:rFonts w:ascii="Times New Roman" w:hAnsi="Times New Roman" w:cs="Times New Roman"/>
          <w:b/>
          <w:sz w:val="16"/>
          <w:szCs w:val="16"/>
          <w:lang w:val="en-GB"/>
        </w:rPr>
        <w:t xml:space="preserve">Income/Asset index </w:t>
      </w:r>
      <w:r w:rsidRPr="009B432B">
        <w:rPr>
          <w:rFonts w:ascii="Times New Roman" w:hAnsi="Times New Roman" w:cs="Times New Roman"/>
          <w:sz w:val="16"/>
          <w:szCs w:val="16"/>
          <w:lang w:val="en-GB"/>
        </w:rPr>
        <w:t>include</w:t>
      </w:r>
      <w:r w:rsidR="00122564">
        <w:rPr>
          <w:rFonts w:ascii="Times New Roman" w:hAnsi="Times New Roman" w:cs="Times New Roman"/>
          <w:sz w:val="16"/>
          <w:szCs w:val="16"/>
          <w:lang w:val="en-GB"/>
        </w:rPr>
        <w:t>s</w:t>
      </w:r>
      <w:r w:rsidRPr="009B432B">
        <w:rPr>
          <w:rFonts w:ascii="Times New Roman" w:hAnsi="Times New Roman" w:cs="Times New Roman"/>
          <w:sz w:val="16"/>
          <w:szCs w:val="16"/>
          <w:lang w:val="en-GB"/>
        </w:rPr>
        <w:t xml:space="preserve"> these two variables. </w:t>
      </w:r>
      <w:r w:rsidR="00354B1B" w:rsidRPr="00E10CAB">
        <w:rPr>
          <w:rFonts w:ascii="Times New Roman" w:hAnsi="Times New Roman" w:cs="Times New Roman"/>
          <w:b/>
          <w:sz w:val="16"/>
          <w:szCs w:val="16"/>
          <w:lang w:val="en-GB"/>
        </w:rPr>
        <w:t>Health</w:t>
      </w:r>
      <w:r w:rsidR="00354B1B" w:rsidRPr="00E10CAB">
        <w:rPr>
          <w:rFonts w:ascii="Times New Roman" w:hAnsi="Times New Roman" w:cs="Times New Roman"/>
          <w:sz w:val="16"/>
          <w:szCs w:val="16"/>
          <w:lang w:val="en-GB"/>
        </w:rPr>
        <w:t xml:space="preserve"> includes reported health, wheezing chest, chronic disease, low birthweight, hospitalization, earache, pneumonia, and urinary infection. </w:t>
      </w:r>
      <w:r w:rsidR="00354B1B" w:rsidRPr="00E10CAB">
        <w:rPr>
          <w:rFonts w:ascii="Times New Roman" w:hAnsi="Times New Roman" w:cs="Times New Roman"/>
          <w:b/>
          <w:sz w:val="16"/>
          <w:szCs w:val="16"/>
          <w:lang w:val="en-GB"/>
        </w:rPr>
        <w:t xml:space="preserve">Mother’s Education </w:t>
      </w:r>
      <w:r w:rsidR="00354B1B" w:rsidRPr="00E10CAB">
        <w:rPr>
          <w:rFonts w:ascii="Times New Roman" w:hAnsi="Times New Roman" w:cs="Times New Roman"/>
          <w:sz w:val="16"/>
          <w:szCs w:val="16"/>
          <w:lang w:val="en-GB"/>
        </w:rPr>
        <w:t>only includes mother’s education.</w:t>
      </w:r>
      <w:r w:rsidR="00354B1B" w:rsidRPr="00E10CAB">
        <w:rPr>
          <w:rFonts w:ascii="Times New Roman" w:hAnsi="Times New Roman" w:cs="Times New Roman"/>
          <w:b/>
          <w:sz w:val="16"/>
          <w:szCs w:val="16"/>
          <w:lang w:val="en-GB"/>
        </w:rPr>
        <w:t xml:space="preserve"> Need Others </w:t>
      </w:r>
      <w:r w:rsidR="00354B1B" w:rsidRPr="00E10CAB">
        <w:rPr>
          <w:rFonts w:ascii="Times New Roman" w:hAnsi="Times New Roman" w:cs="Times New Roman"/>
          <w:sz w:val="16"/>
          <w:szCs w:val="16"/>
          <w:lang w:val="en-GB"/>
        </w:rPr>
        <w:t xml:space="preserve">includes breastfeeding, mother’s age, smoked during pregnancy, and sex. </w:t>
      </w:r>
      <w:r w:rsidR="00354B1B" w:rsidRPr="00E10CAB">
        <w:rPr>
          <w:rFonts w:ascii="Times New Roman" w:hAnsi="Times New Roman" w:cs="Times New Roman"/>
          <w:b/>
          <w:sz w:val="16"/>
          <w:szCs w:val="16"/>
          <w:lang w:val="en-GB"/>
        </w:rPr>
        <w:t xml:space="preserve">Non-Need Others </w:t>
      </w:r>
      <w:r w:rsidR="00354B1B" w:rsidRPr="00E10CAB">
        <w:rPr>
          <w:rFonts w:ascii="Times New Roman" w:hAnsi="Times New Roman" w:cs="Times New Roman"/>
          <w:sz w:val="16"/>
          <w:szCs w:val="16"/>
          <w:lang w:val="en-GB"/>
        </w:rPr>
        <w:t xml:space="preserve">includes mother’s race and mother lives with a partner. </w:t>
      </w:r>
      <w:r w:rsidR="00354B1B" w:rsidRPr="00E10CAB">
        <w:rPr>
          <w:rFonts w:ascii="Times New Roman" w:hAnsi="Times New Roman" w:cs="Times New Roman"/>
          <w:b/>
          <w:sz w:val="16"/>
          <w:szCs w:val="16"/>
          <w:lang w:val="en-GB"/>
        </w:rPr>
        <w:t xml:space="preserve">PHI </w:t>
      </w:r>
      <w:r w:rsidR="00354B1B" w:rsidRPr="00E10CAB">
        <w:rPr>
          <w:rFonts w:ascii="Times New Roman" w:hAnsi="Times New Roman" w:cs="Times New Roman"/>
          <w:sz w:val="16"/>
          <w:szCs w:val="16"/>
          <w:lang w:val="en-GB"/>
        </w:rPr>
        <w:t xml:space="preserve">only includes private health insurance. </w:t>
      </w:r>
    </w:p>
    <w:p w:rsidR="004807FC" w:rsidRPr="009B432B" w:rsidRDefault="004807FC" w:rsidP="004807F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4807FC" w:rsidRDefault="004807FC" w:rsidP="004807FC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:rsidR="004807FC" w:rsidRDefault="004807FC" w:rsidP="00354B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4807FC" w:rsidRDefault="004807FC" w:rsidP="004807FC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:rsidR="004807FC" w:rsidRDefault="004807FC" w:rsidP="004807FC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:rsidR="007B4D2B" w:rsidRDefault="007B4D2B" w:rsidP="004807FC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:rsidR="007B4D2B" w:rsidRDefault="007B4D2B" w:rsidP="004807FC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:rsidR="007B4D2B" w:rsidRDefault="007B4D2B" w:rsidP="004807FC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:rsidR="007B4D2B" w:rsidRDefault="007B4D2B" w:rsidP="004807FC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:rsidR="007B4D2B" w:rsidRDefault="007B4D2B" w:rsidP="004807FC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:rsidR="007B4D2B" w:rsidRDefault="007B4D2B" w:rsidP="004807FC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:rsidR="007B4D2B" w:rsidRDefault="007B4D2B" w:rsidP="004807FC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:rsidR="007B4D2B" w:rsidRDefault="007B4D2B" w:rsidP="004807FC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:rsidR="007B4D2B" w:rsidRDefault="007B4D2B" w:rsidP="004807FC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:rsidR="007B4D2B" w:rsidRDefault="007B4D2B" w:rsidP="004807FC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:rsidR="007B4D2B" w:rsidRDefault="007B4D2B" w:rsidP="004807FC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:rsidR="000E6B8D" w:rsidRPr="004807FC" w:rsidRDefault="000E6B8D" w:rsidP="00B94034">
      <w:pPr>
        <w:tabs>
          <w:tab w:val="left" w:pos="1202"/>
        </w:tabs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sectPr w:rsidR="000E6B8D" w:rsidRPr="004807FC" w:rsidSect="00416EFD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71946" w:rsidRDefault="00971946" w:rsidP="002E6C18">
      <w:pPr>
        <w:spacing w:after="0" w:line="240" w:lineRule="auto"/>
      </w:pPr>
      <w:r>
        <w:separator/>
      </w:r>
    </w:p>
  </w:endnote>
  <w:endnote w:type="continuationSeparator" w:id="0">
    <w:p w:rsidR="00971946" w:rsidRDefault="00971946" w:rsidP="002E6C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71946" w:rsidRDefault="00971946" w:rsidP="002E6C18">
      <w:pPr>
        <w:spacing w:after="0" w:line="240" w:lineRule="auto"/>
      </w:pPr>
      <w:r>
        <w:separator/>
      </w:r>
    </w:p>
  </w:footnote>
  <w:footnote w:type="continuationSeparator" w:id="0">
    <w:p w:rsidR="00971946" w:rsidRDefault="00971946" w:rsidP="002E6C1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B31657"/>
    <w:multiLevelType w:val="hybridMultilevel"/>
    <w:tmpl w:val="2A127E50"/>
    <w:lvl w:ilvl="0" w:tplc="8C0E98C4">
      <w:start w:val="4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40F6CC4"/>
    <w:multiLevelType w:val="hybridMultilevel"/>
    <w:tmpl w:val="9B56D1E2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F27CF9"/>
    <w:multiLevelType w:val="multilevel"/>
    <w:tmpl w:val="B9847F7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FD21A0"/>
    <w:multiLevelType w:val="hybridMultilevel"/>
    <w:tmpl w:val="F5C898B8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B51893"/>
    <w:multiLevelType w:val="multilevel"/>
    <w:tmpl w:val="B9847F7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4AA5F48"/>
    <w:multiLevelType w:val="multilevel"/>
    <w:tmpl w:val="B9847F7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65B44E4"/>
    <w:multiLevelType w:val="multilevel"/>
    <w:tmpl w:val="EF10F25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17CB7A38"/>
    <w:multiLevelType w:val="hybridMultilevel"/>
    <w:tmpl w:val="D55CED30"/>
    <w:lvl w:ilvl="0" w:tplc="0416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EE70AEE"/>
    <w:multiLevelType w:val="hybridMultilevel"/>
    <w:tmpl w:val="2B248F92"/>
    <w:lvl w:ilvl="0" w:tplc="36943590">
      <w:start w:val="3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34711297"/>
    <w:multiLevelType w:val="hybridMultilevel"/>
    <w:tmpl w:val="973C6F46"/>
    <w:lvl w:ilvl="0" w:tplc="23C8337C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788" w:hanging="360"/>
      </w:pPr>
    </w:lvl>
    <w:lvl w:ilvl="2" w:tplc="0816001B" w:tentative="1">
      <w:start w:val="1"/>
      <w:numFmt w:val="lowerRoman"/>
      <w:lvlText w:val="%3."/>
      <w:lvlJc w:val="right"/>
      <w:pPr>
        <w:ind w:left="2508" w:hanging="180"/>
      </w:pPr>
    </w:lvl>
    <w:lvl w:ilvl="3" w:tplc="0816000F" w:tentative="1">
      <w:start w:val="1"/>
      <w:numFmt w:val="decimal"/>
      <w:lvlText w:val="%4."/>
      <w:lvlJc w:val="left"/>
      <w:pPr>
        <w:ind w:left="3228" w:hanging="360"/>
      </w:pPr>
    </w:lvl>
    <w:lvl w:ilvl="4" w:tplc="08160019" w:tentative="1">
      <w:start w:val="1"/>
      <w:numFmt w:val="lowerLetter"/>
      <w:lvlText w:val="%5."/>
      <w:lvlJc w:val="left"/>
      <w:pPr>
        <w:ind w:left="3948" w:hanging="360"/>
      </w:pPr>
    </w:lvl>
    <w:lvl w:ilvl="5" w:tplc="0816001B" w:tentative="1">
      <w:start w:val="1"/>
      <w:numFmt w:val="lowerRoman"/>
      <w:lvlText w:val="%6."/>
      <w:lvlJc w:val="right"/>
      <w:pPr>
        <w:ind w:left="4668" w:hanging="180"/>
      </w:pPr>
    </w:lvl>
    <w:lvl w:ilvl="6" w:tplc="0816000F" w:tentative="1">
      <w:start w:val="1"/>
      <w:numFmt w:val="decimal"/>
      <w:lvlText w:val="%7."/>
      <w:lvlJc w:val="left"/>
      <w:pPr>
        <w:ind w:left="5388" w:hanging="360"/>
      </w:pPr>
    </w:lvl>
    <w:lvl w:ilvl="7" w:tplc="08160019" w:tentative="1">
      <w:start w:val="1"/>
      <w:numFmt w:val="lowerLetter"/>
      <w:lvlText w:val="%8."/>
      <w:lvlJc w:val="left"/>
      <w:pPr>
        <w:ind w:left="6108" w:hanging="360"/>
      </w:pPr>
    </w:lvl>
    <w:lvl w:ilvl="8" w:tplc="0816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0" w15:restartNumberingAfterBreak="0">
    <w:nsid w:val="3A016EDB"/>
    <w:multiLevelType w:val="hybridMultilevel"/>
    <w:tmpl w:val="5A06F290"/>
    <w:lvl w:ilvl="0" w:tplc="299234FE">
      <w:start w:val="5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5A135CB8"/>
    <w:multiLevelType w:val="multilevel"/>
    <w:tmpl w:val="0416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61E715BB"/>
    <w:multiLevelType w:val="multilevel"/>
    <w:tmpl w:val="0416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7A2401B2"/>
    <w:multiLevelType w:val="hybridMultilevel"/>
    <w:tmpl w:val="A732B3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3"/>
  </w:num>
  <w:num w:numId="3">
    <w:abstractNumId w:val="9"/>
  </w:num>
  <w:num w:numId="4">
    <w:abstractNumId w:val="10"/>
  </w:num>
  <w:num w:numId="5">
    <w:abstractNumId w:val="0"/>
  </w:num>
  <w:num w:numId="6">
    <w:abstractNumId w:val="8"/>
  </w:num>
  <w:num w:numId="7">
    <w:abstractNumId w:val="7"/>
  </w:num>
  <w:num w:numId="8">
    <w:abstractNumId w:val="1"/>
  </w:num>
  <w:num w:numId="9">
    <w:abstractNumId w:val="6"/>
  </w:num>
  <w:num w:numId="10">
    <w:abstractNumId w:val="12"/>
  </w:num>
  <w:num w:numId="11">
    <w:abstractNumId w:val="11"/>
  </w:num>
  <w:num w:numId="12">
    <w:abstractNumId w:val="5"/>
  </w:num>
  <w:num w:numId="13">
    <w:abstractNumId w:val="4"/>
  </w:num>
  <w:num w:numId="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revisionView w:markup="0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Q3NDQyszQwMjE2NzNV0lEKTi0uzszPAykwrgUADdmfpCwAAAA="/>
  </w:docVars>
  <w:rsids>
    <w:rsidRoot w:val="0027045B"/>
    <w:rsid w:val="000572BE"/>
    <w:rsid w:val="00072627"/>
    <w:rsid w:val="00091F13"/>
    <w:rsid w:val="000C0435"/>
    <w:rsid w:val="000C2037"/>
    <w:rsid w:val="000E221C"/>
    <w:rsid w:val="000E6B8D"/>
    <w:rsid w:val="00122564"/>
    <w:rsid w:val="00194C93"/>
    <w:rsid w:val="001C0691"/>
    <w:rsid w:val="001D6598"/>
    <w:rsid w:val="002078EF"/>
    <w:rsid w:val="00235069"/>
    <w:rsid w:val="002567B7"/>
    <w:rsid w:val="0027045B"/>
    <w:rsid w:val="002A4DE3"/>
    <w:rsid w:val="002D5465"/>
    <w:rsid w:val="002E6C18"/>
    <w:rsid w:val="00354B1B"/>
    <w:rsid w:val="003B7F42"/>
    <w:rsid w:val="003E68B4"/>
    <w:rsid w:val="003E7D8F"/>
    <w:rsid w:val="00416EFD"/>
    <w:rsid w:val="00435C32"/>
    <w:rsid w:val="004807FC"/>
    <w:rsid w:val="004A2FB2"/>
    <w:rsid w:val="004F02B6"/>
    <w:rsid w:val="006A6D68"/>
    <w:rsid w:val="006E5202"/>
    <w:rsid w:val="00700CCD"/>
    <w:rsid w:val="00716D1B"/>
    <w:rsid w:val="007B4D2B"/>
    <w:rsid w:val="007D5181"/>
    <w:rsid w:val="007E5916"/>
    <w:rsid w:val="007F6461"/>
    <w:rsid w:val="00801676"/>
    <w:rsid w:val="009443D9"/>
    <w:rsid w:val="00971946"/>
    <w:rsid w:val="009B361A"/>
    <w:rsid w:val="009B432B"/>
    <w:rsid w:val="00A11710"/>
    <w:rsid w:val="00A901E8"/>
    <w:rsid w:val="00AF0C2D"/>
    <w:rsid w:val="00B37836"/>
    <w:rsid w:val="00B6513C"/>
    <w:rsid w:val="00B94034"/>
    <w:rsid w:val="00BE0EC7"/>
    <w:rsid w:val="00C17BDC"/>
    <w:rsid w:val="00C34022"/>
    <w:rsid w:val="00C42851"/>
    <w:rsid w:val="00C66C09"/>
    <w:rsid w:val="00CD6B48"/>
    <w:rsid w:val="00CE233D"/>
    <w:rsid w:val="00CE477E"/>
    <w:rsid w:val="00D021F9"/>
    <w:rsid w:val="00D13AC4"/>
    <w:rsid w:val="00D3003A"/>
    <w:rsid w:val="00D93E2E"/>
    <w:rsid w:val="00DD0533"/>
    <w:rsid w:val="00E2127D"/>
    <w:rsid w:val="00EA3BA2"/>
    <w:rsid w:val="00EF11AC"/>
    <w:rsid w:val="00FB40AA"/>
    <w:rsid w:val="00FF1726"/>
    <w:rsid w:val="00FF4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514FBD8E-B040-4BA4-A34C-83928A197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4034"/>
  </w:style>
  <w:style w:type="paragraph" w:styleId="Heading1">
    <w:name w:val="heading 1"/>
    <w:basedOn w:val="Normal"/>
    <w:next w:val="Normal"/>
    <w:link w:val="Heading1Char"/>
    <w:uiPriority w:val="9"/>
    <w:qFormat/>
    <w:rsid w:val="004807F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807F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B94034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94034"/>
    <w:rPr>
      <w:rFonts w:ascii="Calibri" w:hAnsi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B9403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94034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9403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9403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94034"/>
    <w:rPr>
      <w:vertAlign w:val="superscript"/>
    </w:rPr>
  </w:style>
  <w:style w:type="character" w:customStyle="1" w:styleId="apple-style-span">
    <w:name w:val="apple-style-span"/>
    <w:rsid w:val="00B94034"/>
  </w:style>
  <w:style w:type="paragraph" w:styleId="BalloonText">
    <w:name w:val="Balloon Text"/>
    <w:basedOn w:val="Normal"/>
    <w:link w:val="BalloonTextChar"/>
    <w:uiPriority w:val="99"/>
    <w:semiHidden/>
    <w:unhideWhenUsed/>
    <w:rsid w:val="00B940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4034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B94034"/>
    <w:pPr>
      <w:spacing w:after="0"/>
      <w:jc w:val="center"/>
    </w:pPr>
    <w:rPr>
      <w:rFonts w:ascii="Calibri" w:hAnsi="Calibri"/>
      <w:noProof/>
      <w:sz w:val="20"/>
      <w:szCs w:val="20"/>
      <w:lang w:val="en-US"/>
    </w:rPr>
  </w:style>
  <w:style w:type="character" w:customStyle="1" w:styleId="EndNoteBibliographyTitleChar">
    <w:name w:val="EndNote Bibliography Title Char"/>
    <w:basedOn w:val="FootnoteTextChar"/>
    <w:link w:val="EndNoteBibliographyTitle"/>
    <w:rsid w:val="00B94034"/>
    <w:rPr>
      <w:rFonts w:ascii="Calibri" w:hAnsi="Calibri"/>
      <w:noProof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9403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403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403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403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4034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B94034"/>
    <w:rPr>
      <w:color w:val="808080"/>
    </w:rPr>
  </w:style>
  <w:style w:type="paragraph" w:styleId="Revision">
    <w:name w:val="Revision"/>
    <w:hidden/>
    <w:uiPriority w:val="99"/>
    <w:semiHidden/>
    <w:rsid w:val="00B94034"/>
    <w:pPr>
      <w:spacing w:after="0" w:line="240" w:lineRule="auto"/>
    </w:pPr>
  </w:style>
  <w:style w:type="table" w:styleId="TableGrid">
    <w:name w:val="Table Grid"/>
    <w:basedOn w:val="TableNormal"/>
    <w:uiPriority w:val="39"/>
    <w:rsid w:val="00B940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9403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4034"/>
  </w:style>
  <w:style w:type="paragraph" w:styleId="Footer">
    <w:name w:val="footer"/>
    <w:basedOn w:val="Normal"/>
    <w:link w:val="FooterChar"/>
    <w:uiPriority w:val="99"/>
    <w:unhideWhenUsed/>
    <w:rsid w:val="00B9403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4034"/>
  </w:style>
  <w:style w:type="paragraph" w:customStyle="1" w:styleId="para">
    <w:name w:val="para"/>
    <w:basedOn w:val="Normal"/>
    <w:rsid w:val="00B940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9403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94034"/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Heading1Char">
    <w:name w:val="Heading 1 Char"/>
    <w:basedOn w:val="DefaultParagraphFont"/>
    <w:link w:val="Heading1"/>
    <w:uiPriority w:val="9"/>
    <w:rsid w:val="004807F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807F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ibliography">
    <w:name w:val="Bibliography"/>
    <w:basedOn w:val="Normal"/>
    <w:next w:val="Normal"/>
    <w:uiPriority w:val="37"/>
    <w:unhideWhenUsed/>
    <w:rsid w:val="004807FC"/>
    <w:pPr>
      <w:spacing w:after="0" w:line="240" w:lineRule="auto"/>
      <w:ind w:left="720" w:hanging="720"/>
    </w:pPr>
  </w:style>
  <w:style w:type="character" w:styleId="EndnoteReference">
    <w:name w:val="endnote reference"/>
    <w:basedOn w:val="DefaultParagraphFont"/>
    <w:uiPriority w:val="99"/>
    <w:semiHidden/>
    <w:unhideWhenUsed/>
    <w:rsid w:val="004807FC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3283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8</TotalTime>
  <Pages>1</Pages>
  <Words>199</Words>
  <Characters>1139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on moreira</dc:creator>
  <cp:keywords/>
  <dc:description/>
  <cp:lastModifiedBy>Balabalaji C.</cp:lastModifiedBy>
  <cp:revision>32</cp:revision>
  <dcterms:created xsi:type="dcterms:W3CDTF">2017-06-12T03:21:00Z</dcterms:created>
  <dcterms:modified xsi:type="dcterms:W3CDTF">2019-01-25T14:55:00Z</dcterms:modified>
</cp:coreProperties>
</file>